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498DD" w14:textId="77777777" w:rsidR="000313D4" w:rsidRPr="00B056E5" w:rsidRDefault="000313D4" w:rsidP="00B056E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Table S2</w:t>
      </w:r>
      <w:r w:rsidRPr="005D6D71">
        <w:rPr>
          <w:b/>
          <w:lang w:val="en-US"/>
        </w:rPr>
        <w:t>. HRSV-B s</w:t>
      </w:r>
      <w:r>
        <w:rPr>
          <w:b/>
          <w:lang w:val="en-US"/>
        </w:rPr>
        <w:t>equence data used in the coalescent</w:t>
      </w:r>
      <w:r w:rsidRPr="005D6D71">
        <w:rPr>
          <w:b/>
          <w:lang w:val="en-US"/>
        </w:rPr>
        <w:t xml:space="preserve"> analysis</w:t>
      </w:r>
    </w:p>
    <w:tbl>
      <w:tblPr>
        <w:tblW w:w="96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1133"/>
        <w:gridCol w:w="1368"/>
        <w:gridCol w:w="2504"/>
        <w:gridCol w:w="2504"/>
      </w:tblGrid>
      <w:tr w:rsidR="000313D4" w:rsidRPr="005D6D71" w14:paraId="6493507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192136" w14:textId="77777777" w:rsidR="000313D4" w:rsidRPr="005D6D71" w:rsidRDefault="000313D4" w:rsidP="00453F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SV-B strai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1C0709" w14:textId="77777777" w:rsidR="000313D4" w:rsidRPr="005D6D71" w:rsidRDefault="000313D4" w:rsidP="00453F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46A5D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solation year</w:t>
            </w:r>
          </w:p>
        </w:tc>
        <w:tc>
          <w:tcPr>
            <w:tcW w:w="2504" w:type="dxa"/>
            <w:vAlign w:val="bottom"/>
          </w:tcPr>
          <w:p w14:paraId="0554B3C0" w14:textId="77777777" w:rsidR="000313D4" w:rsidRPr="005D6D71" w:rsidRDefault="000313D4" w:rsidP="00453F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1D807849" w14:textId="77777777" w:rsidR="000313D4" w:rsidRPr="005D6D71" w:rsidRDefault="000313D4" w:rsidP="00453F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0313D4" w:rsidRPr="005D6D71" w14:paraId="7DFFFAE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8234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p/4/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11D7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F7B26F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291A5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117522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588B95D5" w14:textId="358CFA48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1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3C23B0D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4920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323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069D0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7CB26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8D4D0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62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3743B9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Nakamura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.,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unpublished)</w:t>
            </w:r>
          </w:p>
        </w:tc>
      </w:tr>
      <w:tr w:rsidR="000313D4" w:rsidRPr="005D6D71" w14:paraId="3F58376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44EC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330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44BC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0F50E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59F21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4D15F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DBA528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652E7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359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8050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92F0C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E2BDA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5B39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62A9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FCA2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369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FDFD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F2AA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2B70E3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D07D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693972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D0470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384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5A77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AE96A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47D60D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9D11EB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8588B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719F8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400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7056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C4657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3767B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37EDA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D938C2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DB3C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409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A29C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5B622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23D22A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AB7A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B079C3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74810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411/2007(B)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876A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617F75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0796A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7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E6BD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6E1CC2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FFF7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421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D1E1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1B6027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E8A06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2AD9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B8C26B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62E3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/440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B495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E739E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AA4FF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6876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F90D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0A536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B501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3833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17F90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BA4FA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558E6A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333362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53A1FA40" w14:textId="1A3AD4F3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2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49F4E72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2F3E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3859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8A61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BBCF4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0D0ABB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3333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FD7EE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21FCA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5508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358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37ED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CA648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1235BF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84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330C6F99" w14:textId="5E083AED" w:rsidR="000313D4" w:rsidRPr="005D6D71" w:rsidRDefault="000313D4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3]</w:t>
            </w:r>
          </w:p>
        </w:tc>
      </w:tr>
      <w:tr w:rsidR="000313D4" w:rsidRPr="005D6D71" w14:paraId="3D2E36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5E746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670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7ED1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02A9F1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6E25C1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8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97449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3F275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0084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457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E5B8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6E5900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1FD232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8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DDDE0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E8060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901B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97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7C31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D85DA9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31EDF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8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2729C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ED6B7B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3ADF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817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AC90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538423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0A526A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CF03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B03D4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5219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4610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AE19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82428F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3E43EC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ED154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BC562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2CAF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445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589D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A94997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01CFD9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0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E14F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6B3CE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4227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1609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E7CF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30051D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7E5161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0615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57933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C0C4A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162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8A500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B2DB66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13BC33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61C7F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1E95E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B719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1500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57DF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51643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0225C2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A8F0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C0262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6962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595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FAB9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7AC12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5F4094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BA0AA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757DE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84A3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598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87E0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DCC4C5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0199B5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0E4CC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94DF5A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6B97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802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A8FB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9BA20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4791A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0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4F2FF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7D29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D709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210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A1AA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713839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2AC24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1126A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554C7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AF28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1508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A594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B4C39C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26504A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1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14028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B7651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72EE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159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3EDD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C15A9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16BE25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1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7BE2C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5D1958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7ADDD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370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0EB0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282ED9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33E131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1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1250F8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DE694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61E3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522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575F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4F477E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61A949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1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6704A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DCD2F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7A6A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349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6198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53613E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66A716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192C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E3DBA3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9726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066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B765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8B3401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0FAF24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2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07C5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726BC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11EE7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02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9ECA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BD9E96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51DB58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2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6CFAE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61E691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9E9C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446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E871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B483F9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3DBCB7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2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BCB6C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B9ABF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B232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1535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3BE9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77D791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539B07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2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6A51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F817C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80774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417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05B0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24282A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0C9B48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Y7511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33EF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9C8503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5800C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ZB_04_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621E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B3EEA1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7A79D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171878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14:paraId="44569CC0" w14:textId="5B8C85AC" w:rsidR="000313D4" w:rsidRPr="005D6D71" w:rsidRDefault="000313D4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</w:t>
            </w:r>
            <w:r w:rsidR="00FE68DD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0649838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4BAE9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802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9D06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151A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7497EE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31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03B30813" w14:textId="0E4A101F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2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5852D4E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4724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370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5B17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B2927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5FA949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72B9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3847D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BF1A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3931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7800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8B6821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0CAA64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EA1D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4F22E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BD88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3997/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3AD0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16EE6D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2504" w:type="dxa"/>
            <w:vAlign w:val="bottom"/>
          </w:tcPr>
          <w:p w14:paraId="369AF4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198A7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69EC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F9DF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64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0373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64999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7C6455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1F937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CDE892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9210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66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9D82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3AD7D0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1A347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F108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00CEE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3FB7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BA/167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6964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3663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4E85B7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6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AEF43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CD82C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20F10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95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F00D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23FA05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0DF79E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F95B1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27A8F0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2F8B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505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FE20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E28C10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4C81C1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E70A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DB7B6E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2CE2A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619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312AF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4B11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09DD54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B09B0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D0AE5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F0F4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770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D9A1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265E3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FF918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22553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4281CC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148B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733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29C9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1B784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23E2A4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C8A3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017142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E50A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998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BECB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A0D4C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190EAB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CEBC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F6071B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6DAA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004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3044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8D3372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9F80D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C2701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E0ABC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F76E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208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54D3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483EA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79955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75DE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0A6AAE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2B56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214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B377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F03FC8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26FC5D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7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AA0AA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B4CF4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F71E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271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64C7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04E378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33B6236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78A7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E72164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8114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441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055B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29D73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0D77CD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19BC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357785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CDB2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461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5348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06127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D001B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2089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2F052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AFE9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518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9752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3C0C9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72BBC9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2B73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C93068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888E9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562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61B5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80949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51D013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69A67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A9C766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6F6C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565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A7E7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75B3D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32801F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8511B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1E409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7816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606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F5C4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7AC5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2FE956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A3CD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3AF80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A124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856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F65A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F0F2B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0E9B0E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8ADF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5B409C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D0BD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889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F93F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0515A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471C2B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AEDF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26EAE0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E6ED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826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23F7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2E5A9F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FB661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8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2D076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F3810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16EC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915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8A3F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7A9F12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0D94B8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8888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E06889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AA8B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862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C57E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87323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69EFB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C149E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5C2584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BB3A0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974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1AF1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59CDDF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DFC8A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4CB4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45EFB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C149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5140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3905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88890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37FDD1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F4D5F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70F75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0A0A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6564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49A9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FF4FA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319F92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C555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EF2E3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CE9A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00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0A1A0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59596B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6C40D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A4D70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9338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CCD7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524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7C31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592CA5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B68AB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986E1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EC0F69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DAD6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60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5607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69E2C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3A2EF2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62BF0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CB1E2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C088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445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3C80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2CAFD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6D62AD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39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AEFA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52BA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510B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69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460E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9BAF3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49CBD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C1F85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09785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B76F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825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3EE8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6BAB1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D8F96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88504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11A950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05A68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830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56179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D381C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92670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AA7A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0B96A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D505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852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4535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02129D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134EF0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66D3E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EE18E5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9F5C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909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9D77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EC7E7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9BB9D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9BD9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50D8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1EDE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5021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376E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6982AA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6A91A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7B53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273EC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7DB3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354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5D3A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984A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B5C0E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AD29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9D6B3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9F5F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493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0EA0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29CDA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1AC31A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9ED6D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B9C35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27F1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/1526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7536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C10F7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57BA4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2740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749C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09E3D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2D048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39OS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6E17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792D1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48C3B3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1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16D8A77E" w14:textId="59D8A831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5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67F9C93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B1ED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106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EA2E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013D5F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403E8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4F78D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3F52F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AA3B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126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B0A7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188BD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15B972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673F9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EF5C2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5DDE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2W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31F8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1989C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74C651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73687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95E85D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AFC7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4W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79A0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0AAA9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453E43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0BB37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B8122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41B97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137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75C5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2EE2B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4BD92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7B1CA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1D035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9E3A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100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2FF3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9C055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18647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77E6C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CD1C7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1510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16W/04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2D4C9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DFCF8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6028B7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08D4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3804DF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C93B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575/03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FB66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9ECCE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252743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E4476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4D7FD5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3B44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65/02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ACED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26BD8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504" w:type="dxa"/>
            <w:vAlign w:val="bottom"/>
          </w:tcPr>
          <w:p w14:paraId="02416F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4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6280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8BA4AD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1E07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609/03/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2236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8A452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268C85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2489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7FC64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D73738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D534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6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3DA7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355D7C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F4408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FFD24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3D9BF1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24EF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78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03A3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395652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55760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428FF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BAF0DE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85D9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546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F2601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5E49F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5489E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F8C51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290D5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B62A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12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9764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F5C63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9C284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65760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A4FE8E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F067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298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AEC9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764B15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CF400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7CDB9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4ADE8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A709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9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2C67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8B984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95DC2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FC43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F714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B43A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96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3A79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5107E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10A87F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B3540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104E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DB96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8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2B5D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A89C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5825E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57F2D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3E383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B9615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045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C121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351E3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BD626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85B3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BB8D9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FFA2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183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1724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EF124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649DD4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F901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30C7B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3326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8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6578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CB6B3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0DBD0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E903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9225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698A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588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F4EE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5B91B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0F16B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A68D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B0751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9A387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588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804A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1A4954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1FFC1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BB102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BA821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89FA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26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5281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338FD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1211C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E473B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23F7F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71E72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51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1C25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E86F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0020A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4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94A65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043ECF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EBFE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689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7EB5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0136F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15A644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69BC0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AF000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E720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689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CBBF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477380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3CAD47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A936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78213E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A17D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89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47AB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E7F9BF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08E5E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0D571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0B1E5C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436D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54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C5D7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DBD0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4CD5F1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A19A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63900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C856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146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BBFA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18B746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1DFD02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E46C7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A2880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99EB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804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FD05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D8D6E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7B8F6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Q9851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E191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D836F2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49AE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90866K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AA71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1E41D8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74E82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219430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49FF2D8E" w14:textId="02CE94D2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6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799DD59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4D4C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81582K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8319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83C95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8CEEB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2194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2724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A6E675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17F2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15319K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C965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4ABBD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F147E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2194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42B6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0AD8C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87F8F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3941K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A1ED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F20460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42B32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F2194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8493F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DFD60A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2C16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18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6EBB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517F5A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337A0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2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2819B9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Souza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.,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unpublished)</w:t>
            </w:r>
          </w:p>
        </w:tc>
      </w:tr>
      <w:tr w:rsidR="000313D4" w:rsidRPr="005D6D71" w14:paraId="04F3E93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70E3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18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D62A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0269D3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4695B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8F4DD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578AE1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464A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18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A9DB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45766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DDB86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9CAD5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4011C3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BB0D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19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F773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1F00C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76ECA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04A78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E3CF5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9A417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21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362C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45F72D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CC507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CC2C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97B06B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954D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22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BC209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3AE62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69CEB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F5B7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D4EFE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BD9A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29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E6DD1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BD9D2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B4349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5CD7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3DCCF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05137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30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C98B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F009A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52B90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5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5732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E16742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ECD2F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TA/339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66CA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6C44D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A98D3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EA49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BCCAB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7218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24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1D83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953254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5C8E8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787D3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9EC3E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5BAEF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29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72CF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8E1C7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0E5D9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D48F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BE50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CE85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4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DE4B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12829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F295C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0C161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A1C1FC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1A08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31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BBB7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8415B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040F2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69C6D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422E0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FC67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31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1D0D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901ED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1FCED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2129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40AB0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EBA4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37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1918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DA354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93B1B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B8E1E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FEE50C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EE6F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39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2C1B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2E2E9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4BE048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C1DA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A30ED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49D8B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5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FACA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22A608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EC53E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FF60E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4F8E4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7C25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51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C67D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DC04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4A319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6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02E6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8676A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117A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6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A5C7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D393E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7DDB0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EC9F9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13B32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82D8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9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B026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0BE655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34249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1198B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01912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CD78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9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8449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090EA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B834D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4B4E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74F4BA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2B13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99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9849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56122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3023E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36BF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D94ADC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816FA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10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A415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D243A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E7B24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3CEE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D1681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DBC3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89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D870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50422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C067C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F46B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00F58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93E0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11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1C33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ADEB7D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D4059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8BEF0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37044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7B246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18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4CB9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74444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E6C32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7CD04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2195DC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ACF5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18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46E5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4E0B45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B72C2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7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91D8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F844E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2FA8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19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58B2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CC21E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43D26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078E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CE287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7840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0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4FBF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A6BB5E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12E6E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59DF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ABB54B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F379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0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846C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C4D253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69AA2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5550C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C18738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AEBB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07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5F5D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80D93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0190C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F549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140BEC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15AB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2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6CF7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6EE1E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ADD79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9251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6E48F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E2CD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2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F93E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D9570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6EBEB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3C5C0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312046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F14E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2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4A00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044E6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73FD6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71B72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919C2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3F39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2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7DC2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4A6389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7D4D8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B7758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7FCC7C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2013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3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8E85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A5E78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3AF41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5EFC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91E9D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89D6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4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F963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369066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F2745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8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ADC6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C99D8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9C55A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7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1FD9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F7C0B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6AA37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B3171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BD3E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AC9C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28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FED7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B0EE0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CA8A3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C8393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04D03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14BC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0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8E67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3251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6672C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3374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A850FF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B45D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2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7C14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3944E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C14BA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236C7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27D79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C1B2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3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FCB2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5FB97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25A04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25F5A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776AA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860C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6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8C0C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D3105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E2803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02689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7A19B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430A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4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069E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EB54C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71F7B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C292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EFF024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39D2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8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48BC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860E8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AE7E6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7EA7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CEA62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0648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1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222F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E9129A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1F71B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E3C3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9A3E7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5C891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1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909C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D0FD2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48D41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69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A196D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04799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5B25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2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B140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6043B2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B5E1A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19C7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09BB9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BA4D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2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46D2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F3AD8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A5613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326AE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C64E9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6D3A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2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62CE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AB24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49DD7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650D9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09CA7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0C2C9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3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AEC1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A3CD9F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B828F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ACDD8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E35EE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0A8CA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43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5BAB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5DDFD9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056EA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16EAC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6030D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BDDA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64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81C9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2C055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5D624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4489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3268A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3D81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50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910D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1CAB69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8CB2E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C1AD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C345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E67F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33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C3A1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0F7E9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077E6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DD59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3BE23E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5605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26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2383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75C9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7BD83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25970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C5E96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9AAC6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07406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/26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395E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9FC6F5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44909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32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FEF8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AC537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8D3E7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/37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5845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812F3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BFDD9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32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47E9F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75D03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09D9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DG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E396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00EB9C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FFABE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3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3158A9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haraj</w:t>
            </w:r>
            <w:proofErr w:type="spellEnd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, unpublished)</w:t>
            </w:r>
          </w:p>
        </w:tc>
      </w:tr>
      <w:tr w:rsidR="000313D4" w:rsidRPr="005D6D71" w14:paraId="10BE4EC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C2C7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EG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59E5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BCD1A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BC46B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96C74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C34A3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E21B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FE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50DD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5D2EA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6D360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2388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35866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8439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GG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A03D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752CE0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EB5AB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A7B24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02F68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D7196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ID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A2B7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74A0A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F4515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5D0E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53CCC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B7AC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OO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54F0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A4A46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244F0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B8C4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0A479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E2F5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OD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EE7D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258A50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DBFBA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2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F52AE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8E437D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6881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BA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32A2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8E224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3C734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C35D9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3A39AD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401B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EFW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74DE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7D41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A4FC9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E685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9536F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676EA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FBW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06F2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9A74F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48595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3B1EB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9DCAA1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6695D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FDW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3A4F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FDED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E962F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2B376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77086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75BC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GAW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C593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2AC81A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EF624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F47D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978DB4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28B0C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HFW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5FC8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A8782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E167C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FA509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BF7866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C81D5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DBE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E05A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F0C94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86609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91C3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25D6BA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1ED01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DBG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6724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FD2CC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AAB1A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30A6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A58E80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F79F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DCO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B7E6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1B824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662B3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8041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3F918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CA1A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DCD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6599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C54AE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ED75D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2DD2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55DC92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2B3A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DI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6B96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6DD8C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E2211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BFC9E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3F2C9D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F98D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DCG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A97B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1F284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FC3E8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BEB3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000A3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3681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OGC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0CDB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A5E979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9EB9E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2308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4466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293C1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FF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6DAB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67BF3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A1E76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AA1D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6C6708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0B108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BE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86F4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8644EB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B2C5D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1593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847AA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D8BF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IA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4672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A4AA0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C1C2B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FB547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BCA4D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611B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OG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64F8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A3643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C48C4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B40F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F87B9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0D97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AA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7D45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E07B5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EE8C7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2BB6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3B3BA1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AA46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BEO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5592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D14BF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95C79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BA77E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A5A5A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0F6FF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COF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AD7C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94BFC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58F1C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4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39AC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20EE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ED1F3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L/AAOW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6B06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FD2033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6D15C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36865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E1CA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3954B2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600D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9-2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ECE6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560F2A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434A49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32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13FE73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tosso</w:t>
            </w:r>
            <w:proofErr w:type="spellEnd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.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unpublished</w:t>
            </w:r>
          </w:p>
        </w:tc>
      </w:tr>
      <w:tr w:rsidR="000313D4" w:rsidRPr="005D6D71" w14:paraId="4655347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7208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42-2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C248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E6DF16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4" w:type="dxa"/>
            <w:vAlign w:val="bottom"/>
          </w:tcPr>
          <w:p w14:paraId="5AD2B5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876C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7BB5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CA2B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40-2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059D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6B267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73AF13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9D02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26F68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CEE10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05-2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F5BF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5C399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5BD69D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4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36B8D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DED6D9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CD24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093-20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F9C7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63814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76643A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4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E2008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48178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920E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49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3B6E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10A58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6AA1F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7866E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45E3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BB89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58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9716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F48B5E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37820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27E4C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F2EF1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2B4A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78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C81C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102B05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F349A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1356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20305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2CB37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00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1069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AA522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21E28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A031A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ABA16E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EBE5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05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D811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29A5F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DD078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B07D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C21D28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0DFB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17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84D4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9DF1CC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F5FED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23BD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8F506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95FD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19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385D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65E3DE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879EF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E33C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EB7D2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50BE4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179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41F4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4EB7D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3F0B9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09FA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3DD54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2D50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16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7651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10916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4A603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DDE2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11180A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52B83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22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501C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675D8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D7CB6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48082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BEDE64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7826C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33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7EBE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6B385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A5DF2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6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12CBA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3FC4B3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0A7D4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36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83F7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EB031F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87A2F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2856E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B710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0DE58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37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0044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5762C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9758C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A9DE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5699DE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F653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42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F0BA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42698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DD756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915D3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A5710E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DAA9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52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B357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1F90C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701C9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AA9AC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A3FD3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93180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59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1053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6DFA4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226A0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D4FA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9BE203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3668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71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4ED7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A3E0A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BEE47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4A20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82A45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E5F2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74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84FA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81554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5B21B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CD9B8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F1D66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E6C4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90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FF77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9AAB0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39FEB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91E7E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A760C9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5BC20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293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41BA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A700E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ADAF9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A97E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BD04F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DCE61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301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91EB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147B7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AD0C5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7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4770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B1E42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77426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305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EF8A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9AB79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F821E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D738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5ECB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78A86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307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522B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654FE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0B6FA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6BAB9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CCEE1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AD7F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319-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F62A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BD38A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533F2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58248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4D8E4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9F5A86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D706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18/2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1114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952B11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45FEE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35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2F480B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Souza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.,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unpublished)</w:t>
            </w:r>
          </w:p>
        </w:tc>
      </w:tr>
      <w:tr w:rsidR="000313D4" w:rsidRPr="005D6D71" w14:paraId="4510A9D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4AFB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66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965D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829D9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3E53D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8713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CE154C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4FB6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667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0BE0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EAA523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72084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58C27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D74C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7DF8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69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B19A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721CC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6C7F5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02635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9D4809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B1A8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725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A5BC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53C85C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DE47A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4BF3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8C48A2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8563C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773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697E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D190A1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4A4D4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6A72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1D8603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F5EC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77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6C1F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F23DD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93BB5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2AA14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1EA83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F05D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87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4575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AE4C2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4ACE6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0A6D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6FF61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2837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00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E304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25DE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2CE9A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B0CC8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EDC74D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40F4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0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E612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4FC41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42326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9890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B897C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7BDF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1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42F1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38DE1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CAE44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9211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8CD81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A39E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1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0A8C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B9A23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591CF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5BF59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C434E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00DB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15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E8B2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11904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CD9ED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7C408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5C4707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2DCA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1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D16D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4FAD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9BD4E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E7EE9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7BAE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1A53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2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0AD4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8CA2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13453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4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F7375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0EFE7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E1C9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2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0B6A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FACFF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40911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AE1A1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9E46FC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45A3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3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A9D7B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C4BAF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545F7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373B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D5BB42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A1ED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55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17B2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15811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A066B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5CE2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AA6DFC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1AFD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5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7946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9EA24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BC577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782E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8730D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E2E5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5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79F9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71957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37F44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47005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A92248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6861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7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8443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21A41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E9FDA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7EBF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E5AE2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390E4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87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9534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006AC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E0C73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B182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102423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856A8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9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9553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EB314E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734A8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274E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44CCF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EB37C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1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C83E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0A40C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363C6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5B267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7AE612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78AB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1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4AB5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169B6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153AC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5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1FAA5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9D473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D2C9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23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8338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11D04D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14F65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F5BE9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13832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7C241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04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58C0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DD838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A0CB9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5485C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2A92B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B9B91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5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3C65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0C3AF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23E5E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AE20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9FA1D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4BDF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5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D8B3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71ADC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12421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2DDD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C3572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100E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5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09C9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C7A7A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1B21A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BD49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09DE4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F3E6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57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D46E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B06B5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A11C7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1FB2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4B869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A1B4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6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9815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7CF98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B7EAF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62659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C898A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477E8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67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0E7C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B9576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E5A3C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E0CA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A1A9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955F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7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87A9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A8E22F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9E036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A9AE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88F7D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F19F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10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8383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66E8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7E476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6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A8F3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2AD75F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994D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12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5112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4E689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70FC9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3B1AF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22F2E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9235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125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28D8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913AF7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33FF9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5EC1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9D8A0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5CDC7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185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5D52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1262E4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0C996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A86E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3840A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EC4C5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18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CCFD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1D73E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0F3EF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3CF2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CF53B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153A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19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7C6F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0D107A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E1FAD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423A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912FFD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7CB02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21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390C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9725A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E8B3E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ED915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74DF65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EEB9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240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5997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1226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C5366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82E9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005C9B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4F12D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32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6D0C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8876D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344C1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FC97E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F6F25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91933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40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C92A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6E9A1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419C7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01E3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F0138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5FB0A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80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DD3C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66970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EBD89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7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84025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FD59B1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8295E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37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27ED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DC307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E3D0E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7526A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0100B0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ABB7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4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B1ED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F87F9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2436C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F969C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29529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8372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4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BEB9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D2D4F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5416E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A3F1C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DDCEDE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653A1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5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5E58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8101D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F317C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77FA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73BFE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A06F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6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D1D4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CFB0C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EBE28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037A2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1FE6A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953F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6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AC62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46A7F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9A64C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BDF21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8C6B6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E044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972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BE0A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B14F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84CC3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F113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04915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001D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5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67CA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DCDC9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3076F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F519D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88B62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4968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64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4D81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67886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4E887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7AF6A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73788B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AC101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086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6D58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2E9FFD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608E2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8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DD8B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A243E3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855F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108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9A60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0754F7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F7571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8C3D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3E73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B72EA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159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A168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26804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1132B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7828B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A101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4D10B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U1351/2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B6BD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79C5DC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4C682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E7F74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E13FB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DC0E8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746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ADD7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1F1A4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83F33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BA430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72CDA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567C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693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EFD1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33410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85199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7834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9E520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48C9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759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765F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4A41F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0D07B4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9169D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F9FC10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BD4D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763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57DB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9537E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08F52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53EC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604F5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BD96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787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399A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F4488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2C8EE9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B16A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13D52A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D12B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1800/2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80BA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88711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2467AB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2579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3556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3D7D0B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89849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4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3657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C002E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13D5C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2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7A03EE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enca</w:t>
            </w:r>
            <w:proofErr w:type="spellEnd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Modena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, unpublished)</w:t>
            </w:r>
          </w:p>
        </w:tc>
      </w:tr>
      <w:tr w:rsidR="000313D4" w:rsidRPr="005D6D71" w14:paraId="1961DB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6DB5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5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E04B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C20A6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A16AE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323A4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34F13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2A23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5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9386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F9150F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4DBCA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F0007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BF8E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1791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5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30A5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50D89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59193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E70B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2AA28A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D272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6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8BBD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F3AD3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3487B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BEA4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034CC6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E652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6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027A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11EA0A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F05FB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8AD5B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3C3BBE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9180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7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F5D1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7C1FB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DD9AA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6C67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A0F38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0D73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82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2141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8E3D29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711D5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5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394F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B74CA5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8AA85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0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D970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B95FC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29D33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CDDB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9E9D7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A843B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0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F18F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0F51F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31C88B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89A57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72ED70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0C2E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1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704F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97639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7D4C5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8AB1A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471E5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FBEA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2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69C5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C6F1B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4339F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B6E1C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5E117B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645F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61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A049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E3CE90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1C4DF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C8AE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EDDD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75748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9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91D1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133F6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87372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0571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3206B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53F2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2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97F8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3649D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CBB5C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ACA19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E1885C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8384F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3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417F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C9417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DE22C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D713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EEC0C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D083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4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4705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A86A7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60903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D2E0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2040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B025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45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926D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782D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97F94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6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E7BB6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6FF2F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46C0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4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554B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3B272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75AEB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0394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101293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C878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062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B8E6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75FE4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DA96A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7700F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CA3E7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9841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P18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2644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72ADB5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22D9B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6358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B38A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650139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CB4D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/A-18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7A1A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64ED5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096958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J804089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296C2EE7" w14:textId="2E86676D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7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31552A5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90D0A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/A-2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5058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95A599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7A2D1C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J8040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A393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A1FC1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46EE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2258/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265D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EC6AA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8-1999</w:t>
            </w:r>
          </w:p>
        </w:tc>
        <w:tc>
          <w:tcPr>
            <w:tcW w:w="2504" w:type="dxa"/>
            <w:vAlign w:val="bottom"/>
          </w:tcPr>
          <w:p w14:paraId="2DC5B5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87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14D5DD93" w14:textId="64016F55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8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0B148B8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50AD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2259/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2AB1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D741A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8-1999</w:t>
            </w:r>
          </w:p>
        </w:tc>
        <w:tc>
          <w:tcPr>
            <w:tcW w:w="2504" w:type="dxa"/>
            <w:vAlign w:val="bottom"/>
          </w:tcPr>
          <w:p w14:paraId="5EFE55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8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33FA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A51AE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3A3D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2263/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6831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73477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8-1999</w:t>
            </w:r>
          </w:p>
        </w:tc>
        <w:tc>
          <w:tcPr>
            <w:tcW w:w="2504" w:type="dxa"/>
            <w:vAlign w:val="bottom"/>
          </w:tcPr>
          <w:p w14:paraId="72CADB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8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B4BAF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1D66A4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06D7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3553/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94AE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5E9D8B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1-2002</w:t>
            </w:r>
          </w:p>
        </w:tc>
        <w:tc>
          <w:tcPr>
            <w:tcW w:w="2504" w:type="dxa"/>
            <w:vAlign w:val="bottom"/>
          </w:tcPr>
          <w:p w14:paraId="072C00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E26CE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225B40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9B7E7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3743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27E6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B010C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-2003</w:t>
            </w:r>
          </w:p>
        </w:tc>
        <w:tc>
          <w:tcPr>
            <w:tcW w:w="2504" w:type="dxa"/>
            <w:vAlign w:val="bottom"/>
          </w:tcPr>
          <w:p w14:paraId="058171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DE8F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506D4B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78AF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3765/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EA55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CE788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2-2003</w:t>
            </w:r>
          </w:p>
        </w:tc>
        <w:tc>
          <w:tcPr>
            <w:tcW w:w="2504" w:type="dxa"/>
            <w:vAlign w:val="bottom"/>
          </w:tcPr>
          <w:p w14:paraId="5AF340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03AC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B457E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21AFB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03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3D64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E535DB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3F3FBA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F226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22340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9C08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07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0059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87BDBA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62A708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D0F97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02CF72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3298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055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0D99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C7E8B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3538C8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67D3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F0E7AC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11C4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39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B779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5C600E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481D95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1FA6C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777A1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889C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41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EB98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4581C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29144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9F06C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9130E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7CDD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6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411A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A90F5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4BDD1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0A8B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3732EE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0CBC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64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B393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21567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5FE49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69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50D7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081A6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DB61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65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47E3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E1981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7094BD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3A20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2433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E8DB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169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48C6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5ED015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005A5B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703E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1E2EC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D999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15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F062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F6A04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776F61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6FDC9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087AD9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F49D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26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3D78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32410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6BF511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3A15D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74FFC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1BA7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2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EBB5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090E1B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61304E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4230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E1480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295E7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33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E9A9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09A5F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733196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60EF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3AFF4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9491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35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8C8F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B6F2E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0360F04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EF02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5A61B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5F4D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40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2985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E3BC4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5BBB43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A0C8B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8E3F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63E4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46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47AA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63823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387D3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CD56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B3235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2283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50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2AB4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5196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902B1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0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757A0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B327E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5F5F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5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E45E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0E463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5A860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790DB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5B24A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3E84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70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62A5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86D8B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1F34BD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550C3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A95FA9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9AF0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73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0BBD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7EF92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0B287C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B3350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6863F6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BC90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77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01AB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18EA1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58D8D7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1CD92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E65C5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3C41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591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9DD3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ACDD29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551496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1D762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D53038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67035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643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C3C0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C0FE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47F83E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701E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F950D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BAA5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668/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64B7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D1D7A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-2004</w:t>
            </w:r>
          </w:p>
        </w:tc>
        <w:tc>
          <w:tcPr>
            <w:tcW w:w="2504" w:type="dxa"/>
            <w:vAlign w:val="bottom"/>
          </w:tcPr>
          <w:p w14:paraId="664A44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A36D79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15E29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9EF6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3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575E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C24DB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3F2CFEF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3EF3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0DF5D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A1EE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50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5600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15F569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6189E2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BD8E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057A5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9D17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5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A78E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A06721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745303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1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CB01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95C8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3268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56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CF2A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A0E71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48CD9B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C1D8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070F83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4C79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5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CB3F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511D4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64DCCA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476E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7B1F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EE69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4993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4BD3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FF6A6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21A151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4C346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EE612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86AFA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015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1C8E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8D290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4F6C86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17E3C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35EFE9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1109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05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AEFD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A31F62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79BD89F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7639B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7AA7C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59E5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06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C87E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B1C4D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5DD932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8027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5473C2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82C5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097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E9FFF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0E7C8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68CD1F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04F17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FBBA5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DAE2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098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25D1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DA03C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07CEEC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843F4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7B2ED0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2975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144/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86CE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AA7D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-2006</w:t>
            </w:r>
          </w:p>
        </w:tc>
        <w:tc>
          <w:tcPr>
            <w:tcW w:w="2504" w:type="dxa"/>
            <w:vAlign w:val="bottom"/>
          </w:tcPr>
          <w:p w14:paraId="5BB07B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C760B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532791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3C6F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662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9BC2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7448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611609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2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64C0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1FB75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5BE1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670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D5F2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CEF56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03A99D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0948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3E88BA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C8FF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68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1050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E0464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6BF414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B56B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5B983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431E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688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F026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020B7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097E9D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97056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F4E426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8E5C5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732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D094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9D2D45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082865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0D9D1B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427AA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85722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745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C98B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04104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02F277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D86F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8FBDE5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691C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751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71C3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B5D23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0F2F90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D97F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BBE455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8E39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5755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2D9D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EFC73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61BA05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8184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EAD052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76BE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194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F6E48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E3957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29E88F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9CB7D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49A14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ACD7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198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DC09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65701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518A98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006E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26C6A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0CCE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212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6BB7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5D8D6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1706CA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AA432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6171B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9F3B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214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C020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A6F14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5981C6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4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B149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E50BB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551C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221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3347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401EB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03E61C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E52C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85F53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FF29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222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F9FB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388A2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6C194C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4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8CD2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77FD9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81D34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/6312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7871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B9893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-2008</w:t>
            </w:r>
          </w:p>
        </w:tc>
        <w:tc>
          <w:tcPr>
            <w:tcW w:w="2504" w:type="dxa"/>
            <w:vAlign w:val="bottom"/>
          </w:tcPr>
          <w:p w14:paraId="5ED102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Q15074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6A2E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144CE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547F7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68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FFEF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8F4EC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9CF04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64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35E3467F" w14:textId="27716AFF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9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36FA08B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D720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82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11F4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E6230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2DB1B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BD30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91E4EE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2C8A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228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DC6B6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10BB9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7FA39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701D3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30E6D7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C4DD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13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73BB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BF736B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25FB66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7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940E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93E2D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89A1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149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FA2C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D7F429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629E0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HM459877 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F8D42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A381AE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59F1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15-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8E9C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04F82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DB01B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8218D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F0AC3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56BB5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84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2A5C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32459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77A3BB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8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F4A85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1BE7C7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0B61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47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9E68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12728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1C1B5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8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699D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0F138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B8F0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-065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EDD0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743FA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44BACE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M4598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9A50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918EEB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6D9B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81582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F56B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1DA05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99C57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11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2DC6A79D" w14:textId="58437C0C" w:rsidR="000313D4" w:rsidRPr="005D6D71" w:rsidRDefault="00FE68DD" w:rsidP="000A6FD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10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0313D4" w:rsidRPr="005D6D71" w14:paraId="3DC3350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C8B34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59004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6458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B9B981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B26DE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20C8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F485F7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D683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04180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870C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086C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A288A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4F5A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66F11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833F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622525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1E97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4A4F3C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72869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46C5E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3C139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43BF7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06931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8E90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752B11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A5FCB4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06C8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3C90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C85C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898386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8CA4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1904D6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7F5F5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1DEF3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BE6BA8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7DE7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75995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2D29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9CA9B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02802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A01A3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E526D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D8F91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957529OP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BBC9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330AA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732C17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8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947F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B46BF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61097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0310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805C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69F8A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4755A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2C9B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4F171B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2900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2203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001A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FEA58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E2077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E9E96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D7C07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A510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51653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7D1B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A9AC3F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E5C9C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F040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5644F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0091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23250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DD41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32B61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38119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ABE3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10288B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9F97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0319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90AE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92BCA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15CC3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EC184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3E69F3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44A2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51774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1B4BF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3EFF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6C997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ED4C7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EDC7C6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76BC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5745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3D6F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E8C54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AE4E1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989D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E4574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9D1D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90490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70B7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041FDB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EAE7D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1D80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7FC300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F507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983753OP07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3AED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DB5D68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73F519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CDA26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04C909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CACD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138929H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344B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52EF8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CBC4C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79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ECD2D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BAE9CF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453C3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72200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718D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B50156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A5270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7AE102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1B7920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C929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39486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5703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91E1EA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38A1D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48DDF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E49D1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6AA1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33941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D15E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328AC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C03AD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431FD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D1D784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6B4F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55134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DE5A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3A29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F4816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B9E90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BCC9B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9BEE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66313H06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1D1C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EAA20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656FE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5FD6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B981C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93B4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39456H06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8404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B762A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C5008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55624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CB75F6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B51A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954715OP07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CED3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A3C3D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F9E07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802F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7E2ACB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D4FE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921110H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333E1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4F2DD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409E35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07AF3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AB169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0951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04376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99FD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A099A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833AB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56B0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F49B3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8D8A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61261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015D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63A08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011C5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0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4C894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3EE6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F405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03163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B92E5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7D37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7C23F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1C6A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F518E5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1EC0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897566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CAF6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66AD3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40F9A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595CF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BE2F9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6CD7E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46046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80EC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0EA1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95014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0284A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54C89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359F8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14360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36FE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D9CDB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5B6F8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77A21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4CD4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9F78F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83388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F11D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FC52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4ED5D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34BD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291ECE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88ED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74601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1708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B3668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8701E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3DEB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0A00E7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3AE8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507096OP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EA33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CF730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557DF6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6242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596B2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57AC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13535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86FF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FFB9A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F8202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B42E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0ED0E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7134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559601OP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FDB0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57A510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08344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DE02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0DE21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7123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856310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6DDF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1753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7F30D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1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5939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9C19D9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A7BA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81105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B88B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D41C9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2594F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0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53827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A69F1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C6D1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52519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6648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FC916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F637C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A48C4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38F7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03215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03864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74F7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E4FF7B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CDF89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6982E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236C6B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8E85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66323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9892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31643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ADEA6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B163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E7E366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71F6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45943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01EA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18FADC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00AE9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4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A56E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2E87E1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F944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856312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C079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E107B5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95880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3536F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576A17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C3988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54125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2FC7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210A95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43C317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44350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C5592E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1C52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01413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A636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98B9D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51F3C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A5A7C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981EA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9F096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023607OP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C137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7F99D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23DA71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4023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730BA4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DD45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510114OP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C91F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0C2BD4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9E4A4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2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3852D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DED010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6844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11347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2695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4D7FD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12E0E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EF23B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3FA36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84CAC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037074H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78FD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C99411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E6307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81C8C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DA2D0D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6C14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864925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B55EFE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AE0582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BA228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081F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4DD916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3250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60816H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3E5F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E760E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D7E62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48A33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6C4AE8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1F93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66303OP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679E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2E0AE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0655F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0B40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F48776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267A8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30589OP06B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C9C9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13A549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5CC3B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7205A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3A9D6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19EA8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1918530OP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47591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F32BB7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84E05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3C31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D066CD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7B525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53610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6D6C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F5EBF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86A5D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9EC5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E6477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A89FE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512554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F057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16A21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FA719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89CDD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2F27B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5100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17463H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982D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1D666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AEF06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Q71183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C712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A3F7B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140B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581105Pt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193D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5F64B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BA6D4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19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7A3362E1" w14:textId="3F652245" w:rsidR="000313D4" w:rsidRPr="005D6D71" w:rsidRDefault="00FE68DD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11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  <w:p w14:paraId="206542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22D1A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862FF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466303Pt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E31C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BE216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8153C5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B7FA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0BB63D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D104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486540Pt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B100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67C0D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D5E7F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D5E96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96A18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F346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539456Pt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D2DA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0CBE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59EE12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D3C1F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4EF745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BEC4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555134Pt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7CBF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CD0ED7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633B8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934AD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CE896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14FEE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957529Pt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72E3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988EA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3A461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3769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9E78E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793E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983753Pt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5072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158444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324129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8E1B9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ED4C7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8905E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023607Pt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8C78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0215A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0066E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C191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5AD785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9A53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138929Pt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90CD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3632B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E4436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9D970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0A394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AEDBF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510114Pt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D67A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28D3B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14EA8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932B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6C180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14472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04180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F6B3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58647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21226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2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D5838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9EA84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9E1B5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06931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0878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0B553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8D06E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3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F1DC8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838A84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ABA6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18530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2736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C68C1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9C57F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3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8C993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7C8F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09C35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17319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CCF3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97F76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8FB10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3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2A275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96B103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9B10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54125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DD6B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272666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9CFEA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3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74F1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3F987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58FF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/1913535Pt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5045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29555B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6059E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F70423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09013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36B6FB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C86C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/WI/629-5B/06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080D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FFB465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35C632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032115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0F94C91D" w14:textId="308E8B5A" w:rsidR="000313D4" w:rsidRPr="005D6D71" w:rsidRDefault="00FE68DD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12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  <w:p w14:paraId="59F412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9B04E6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A8BD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/WI/629-12/06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79EB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5BDD0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3A3C17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03211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5624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6E795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BD5C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/WI/629-15/06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8232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FE1AE2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-2007</w:t>
            </w:r>
          </w:p>
        </w:tc>
        <w:tc>
          <w:tcPr>
            <w:tcW w:w="2504" w:type="dxa"/>
            <w:vAlign w:val="bottom"/>
          </w:tcPr>
          <w:p w14:paraId="2FE366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03211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EDEB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48E15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31BA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/WI/629-DC1/08-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DCD2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472AF7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-2009</w:t>
            </w:r>
          </w:p>
        </w:tc>
        <w:tc>
          <w:tcPr>
            <w:tcW w:w="2504" w:type="dxa"/>
            <w:vAlign w:val="bottom"/>
          </w:tcPr>
          <w:p w14:paraId="4EC215F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03211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6D06A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FC3D39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9D80E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003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B1F9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AC67C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F16010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3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7A324B2C" w14:textId="31213973" w:rsidR="000313D4" w:rsidRPr="005D6D71" w:rsidRDefault="00FE68DD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13</w:t>
            </w:r>
            <w:r w:rsidR="000313D4"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</w:p>
          <w:p w14:paraId="767ACA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4C2DD6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69971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01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A0F1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66877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C670B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836435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CDED5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B4FF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01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C642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F4D8D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02FAF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0663A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459D4B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31652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01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A6826D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A7936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FCE83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8473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A0FF3F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4302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29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C09F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BBBE9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B8C818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852C3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9F365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10F85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2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90BE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AF71D3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5528CD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655C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44BE39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F5C8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2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2B2E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AF597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70839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841C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9FE5CC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E672F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2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9680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D1FB8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19AA5B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77AB8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37ACAA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3B59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2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E277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11249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8B613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1B6E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421FB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8BDDC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5-73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CBDC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5DB6BD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2DC429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5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97E1D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10BE6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C7A4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7-60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1090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D8D89E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49F095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91D7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A52F82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650A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10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46FF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CE8C6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BECCD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686BE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E0ED9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0681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11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9C3D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FD688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89ED8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F5FC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AF6DE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084C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11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7026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74C7C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82162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CCCB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41F352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1791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31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424F3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E63C6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3A867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A6E8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F8AE1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47A5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324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A191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856B11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0D57D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399A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BA3B8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3B9E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33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4448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4A1A39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80DD6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F5AB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3B8E2A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89D8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52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416E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7426D5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A69F8F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815C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8201C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DC6A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528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FAFD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CA410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52E50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6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C336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DE313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2E9063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72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A037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81338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0A2D1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14D2D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2CC92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11B1E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72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E318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36E3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FBB6A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3E137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9FEDB7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2D05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817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360B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973669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B32DE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9818C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DC7FAE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36E9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8-92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AEA2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08EAC7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C7C5C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9E914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93E2E4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F29C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04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6820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6BA31F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01A9A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ABEA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7F13D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82B0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07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BE47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D5A2B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9CF60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A4C75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8EEAC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2804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1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50F2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7F76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C04C3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DCD9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D547EC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D140E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35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B31C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5C4AF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4B56A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CB6E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D3AF9B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9098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37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39F1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F9758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91F9E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0328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31B88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A89B4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3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D1D0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3E7A3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AE4AC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AAA2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1C49F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7FD4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03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138F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069390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FBD56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7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9BE7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ACBDA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54E08F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10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BA67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1D064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B8685F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CD58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FF8B85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9798F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10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8D71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453BE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31847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72CB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E0302F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3C5D2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124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2E34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29617F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32348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B9AD5A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B394CF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94B5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21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1293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A779D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2F99E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4AD7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82B1D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04AA4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21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8D1D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C4902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9DC3F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16AD53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91D4AB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2ED5F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21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773A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40E122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ADB67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E25BF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2CE85D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C79D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214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FF92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A259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D491E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2385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859CE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7F07A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21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A480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4D88C9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2971E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8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7DE3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E573AC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2E1DA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303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7740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F23A2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1AEBB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6A26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F72612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7615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02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1F93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616DC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6BDF9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11EA3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4D95A3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206DD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03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7515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2C1871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568B3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C10B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697D6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16699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09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26C1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1E7E8D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8DC6A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AF74D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0EE985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FC3A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09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668D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15F7D1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74E93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7C8B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781F22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56DA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09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05A6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CB3A7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98DA4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9EF2C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0171C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F33F7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1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A4CC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4FBD2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618BEC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5D01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335B6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77E0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14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F500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2DCD3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62759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E9500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7D7580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45DD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15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5EA0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4D1B3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F1AE9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8719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5FE41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B594A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51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808D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B4BA7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962F74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1999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4B5E6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B85F5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BE7E1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608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F7AD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D3072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6C57A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0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0FED6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9996D6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174E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735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3480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233E5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A1A46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0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1DC1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0A0147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0668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1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E6A1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D52E6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5622D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0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27229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C2AB0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83D74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16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AEA5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F1078B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5F3F4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0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AF4BB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8D945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270F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18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77FB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F818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2C9CB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0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9CFC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5BB152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8132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1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8CE14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AB5FC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886EA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ADA59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F76AE7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2755B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23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0FC0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462178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22CB1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B32A9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AF48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10C9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823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FBEB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091F96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B19CD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7F7C0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7D2EC2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D6C5C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0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3355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75A9B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1FD9C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6FF9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A52C4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BAA1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08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C65C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C6E9C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50303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9EDD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01ED1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7A08E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16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8349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AF3AC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56EF3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C90D3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7B8AA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F073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26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99416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6E994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1FC28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1A942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197A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82D8A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26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BD2F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C8461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334B6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85B21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9BF316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7AF1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26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7C96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B1C5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2DFC0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F0B79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4E11F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D652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2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1B26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79144D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B0A58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6E863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B5499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1380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2009-932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34A3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3604F0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0C41A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12001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E4330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0D8290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D55F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8-22309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BBBC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82D39C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A0E17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3</w:t>
            </w: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799926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k</w:t>
            </w:r>
            <w:proofErr w:type="spellEnd"/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6D71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et al</w:t>
            </w: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, unpublished)</w:t>
            </w:r>
          </w:p>
          <w:p w14:paraId="03723E9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F918CB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A9F8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240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B90B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06DC2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16391A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BBED7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0A465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D092A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9-28266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9653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317D31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40A6A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EB508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1E7C4E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39F9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5-22161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2012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F699E5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61ECF9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B21FC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D23C0E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78B6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6-225233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FECA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1A8CE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3F89E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EC591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F3839C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FACDC3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7-227208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8963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2B83BF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0E063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4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51E1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CFA16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0CD3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8-225595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187B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49BB5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BA441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77E6A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D88D85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36FC0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1025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384D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06171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0CB18B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38F1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880DBA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5DF38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9-22191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92CB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9F059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28A5B2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7B0E6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DD5479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277D6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301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70EDF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9653D7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4BF510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7941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5D8BB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A2960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9-22721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66E7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6C2BE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82605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5A6D5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46478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C53D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5974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D716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9282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75A076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F9FC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17CCBA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32B5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417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601C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2CD39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0BBEC78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F8BD2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CFCA3F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9E44C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6-22079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C2329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1C3EB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0A008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7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670B5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7CFA10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2B10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041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2B7D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77FB3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4EEC67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8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5B18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0BB67F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61A2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9-22283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A2CB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6136C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77E87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59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C1A1C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622B1C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916E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4-22040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54FE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C1AA2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61A902B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0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BDA05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1860B3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0A5D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5-22383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A0CC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CEA85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4E1C12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1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60DFBE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A1C97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E69E4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9-285152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7864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8B738C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80AE7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2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54EC6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2CF49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5EC1E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10-222342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5266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2F6AB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281EAF0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3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2D55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00DC7F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B0D58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5-22271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FC28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FB555D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0AAB6AD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4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2E30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AE3E2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BBC4E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5-22579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28F2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ED2B3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2504" w:type="dxa"/>
            <w:vAlign w:val="bottom"/>
          </w:tcPr>
          <w:p w14:paraId="70A0A9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5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8865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74D666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4923D8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04-22477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4F06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C237F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2504" w:type="dxa"/>
            <w:vAlign w:val="bottom"/>
          </w:tcPr>
          <w:p w14:paraId="20E98DF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N968366</w:t>
            </w: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AF72B8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F2B199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5E7C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346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DAF0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8445D5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61BE34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 w:val="restart"/>
            <w:shd w:val="clear" w:color="auto" w:fill="auto"/>
            <w:noWrap/>
            <w:hideMark/>
          </w:tcPr>
          <w:p w14:paraId="58F737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is study</w:t>
            </w:r>
          </w:p>
        </w:tc>
      </w:tr>
      <w:tr w:rsidR="000313D4" w:rsidRPr="005D6D71" w14:paraId="3531347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823A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1649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096A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24B767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540C18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F08870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FFC8AF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B5BAA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225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C760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D5BBC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7E9161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50FCB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E2749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66B26C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271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BC6C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881A9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3A6FC2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C8A7C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5CBEDD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9F1C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24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2544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BB260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AADC5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8D60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68199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701C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301859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F3313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AB3088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15B1A4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F0B091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DF8E5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AB4B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33/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724D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1EDDB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504" w:type="dxa"/>
            <w:vAlign w:val="bottom"/>
          </w:tcPr>
          <w:p w14:paraId="062C19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4D69A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29F816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664F90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354412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B31FD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4D97D4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06A714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B772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07E369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34A2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3374058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55EC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D66C6F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2AEC3B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C24F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BD08E3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501E5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404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CA55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12C67E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3F9BB10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2E37A1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E0011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EBB7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46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EF8C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3DABBE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2967A0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77D8E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69CDD5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A96D3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46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29AC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4D4FDF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A20D4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894EB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77D237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E3B1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4948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0E77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1CC45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4A57C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B98944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E192D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6C549A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14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A6FD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649D20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90C084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A55C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74C15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CA55A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150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45FA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B2AD2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4AADED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3273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E11E70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2A1D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15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CC74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92E92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D08279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CE451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538A0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FD9B3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21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BA489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E80957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35F2B5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B22E26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0459E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E383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312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3B14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794801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70202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334A7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35EAE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FFA77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35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D658C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818497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36C75A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8E805D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31EAA5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78207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354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78A3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2C74A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984CD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6C29D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50675F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792D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39/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DE46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4809F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504" w:type="dxa"/>
            <w:vAlign w:val="bottom"/>
          </w:tcPr>
          <w:p w14:paraId="05B433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D15B67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1A854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3E819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394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320F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89BFB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88DF4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DE45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66C212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7883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2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59F65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4BE82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9151E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360BB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CF99E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3FCA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37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58BB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E10342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EACF7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C986E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F440C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4F96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49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3D0D0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E28986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66ACA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9DC2E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10F26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66F28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8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73213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CD7A9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3E5D81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A0ACC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A764D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306E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9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1595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B26F2E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30408C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769B0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11DF6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D3A4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494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5414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AB04C5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86E07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014BF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3FBEF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B328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53/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B13CA0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139F91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504" w:type="dxa"/>
            <w:vAlign w:val="bottom"/>
          </w:tcPr>
          <w:p w14:paraId="181672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0241B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81A50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8EC0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53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746CC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7E764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A8C1C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C3594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B0D25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EA62B4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64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7D651A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0742D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59D18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B8A5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255B8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826D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69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CAD11A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8AA4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FC2BC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B59BC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03683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A356C9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730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92A95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76CD4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7AD63B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1D6944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BD392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C212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82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5CB4C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8F7A0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F48AD1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22529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B3ACFE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4465C7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910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553BA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2DD94D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39A4A2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BE996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13E5A4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A474B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92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30105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AF0565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12D14E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988D9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9B2D4A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5DA0F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598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F4FC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79FE2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218929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3BC4BC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D0A0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C93C9B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007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AEC8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60E19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77BAE4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EC283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20E252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AB11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090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DA302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176C17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3E8653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57EF1C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C4B8A9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B3218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156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1B11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8822F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0B36B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E3C59B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CB9806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90FAD8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25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80C72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64ABA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5D1953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FB278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7079B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38108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316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33D3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747159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D1363F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BEF0A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4D4321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FAA4E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346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94B4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D37A3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203F8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D7035F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02D9C7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B921D2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504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76477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A0DE0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17269B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D4D79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2D8085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0D77B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548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AED4D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F28F06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109CBD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81D9B3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4632FF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4C49B0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567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57CB9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EA3E0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159E1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039CC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75DDD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34A29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569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4EAF6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AD05B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53C160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9558A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8BF084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CCD957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64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ECE8A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CA70FE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019458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48DA3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AFC31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AD9F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668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DD24E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CDDC20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268859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ED9DA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ABA2CA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DBF4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06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3D578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053FD5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412B7D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C69324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767499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50B7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26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A5FE7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20F50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464CB7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9DD3C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4723D7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07F74E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34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B3D71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24EA6A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E5B473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C772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81F19B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AD0A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37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7885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99DD6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0DD05C6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7622B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AFD4A7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29E9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38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010E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687F5A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8E911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04DFD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230232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21EE98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41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F2F87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2333EE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230020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6E88B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6190B4D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C249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797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87601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F7D500E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157507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5B8E75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C5B565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776CF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857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FFBC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4E2B3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806AB8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2EE55B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26F8EFE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70D75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886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57B9B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27D8F4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5EE8E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D055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540DA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CD6E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93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1AE8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502C1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5B964E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4618C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811DB1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C9CAF6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944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013C2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46CD60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6E5B46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EA697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AB825D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00FB2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6953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4F8A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816C5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0B2699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2CD58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20D569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8FB22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102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B1180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8F3399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5F5B55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E3BAA9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7BF5AB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4BF23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163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CDB7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5FE15E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F9A642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10213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F26BC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073E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176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FE13C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94A7C2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6989FE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E0474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556938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E1CD1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254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96A9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FB13B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13308C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887305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95927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565BF8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26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70E3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4E3CA32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31D099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9462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05517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A1FBD0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407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A2EC4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B4EADD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46EFED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1338F1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1BC4A1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11393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539/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0602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98F9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504" w:type="dxa"/>
            <w:vAlign w:val="bottom"/>
          </w:tcPr>
          <w:p w14:paraId="739A2A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5A5D5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D6F074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F7353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848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46463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003E5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3164565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1510D1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A0EE47C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776774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7852/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CA7B6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0ED7A2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2504" w:type="dxa"/>
            <w:vAlign w:val="bottom"/>
          </w:tcPr>
          <w:p w14:paraId="21752D6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5B711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FC94A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860546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8/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9371F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D87526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504" w:type="dxa"/>
            <w:vAlign w:val="bottom"/>
          </w:tcPr>
          <w:p w14:paraId="0B709B6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A056B9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C23975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0DEE78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8777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65670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72F80B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468E2C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6D032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E5585F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C70B36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8844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9F3A0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9810C0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6B8712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CDA50A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BC7991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2021AE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8845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CE90D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09682A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91F53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1E57BB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AF27B6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489BA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8933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8884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75D6C98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61C0C6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15087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A544761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375AE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004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4C4D2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C9840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16D9DD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F04E86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731FB83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E43222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109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827B8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C8B9F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3792F1C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5140D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16146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38A7DEB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125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0D9C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37E03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66A0674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32A7FB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386682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BD7313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141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88DE2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2C06F9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4B84D3E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1C166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9C88F6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656CC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207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DF02C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87AC0B9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8403BA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33DED6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687EE0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E327B9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220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BB74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6C1C4D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7186B43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57BCF175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D36510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7C216F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295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F7FEE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3FC04AB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064BF8E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B98752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E16EA7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D8CF0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64/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8A626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EE121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2504" w:type="dxa"/>
            <w:vAlign w:val="bottom"/>
          </w:tcPr>
          <w:p w14:paraId="5538BBD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C8A3B6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D05E3C5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02E9D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675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53399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ED4A5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5ED9401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F7BD77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52F312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5FFD9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860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555F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3DB37F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31C14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75CFBA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8CD1C6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E7D65D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9024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B86CD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D34C45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7C5CC23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94F52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09A6E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586A2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9189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ED301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35B8920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59A85A4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A9C44D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8C73CEF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5559C2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3964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53632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A0F7563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E16FC8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22E1BAC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5821B718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E79721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4/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1AD152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DCFF0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4" w:type="dxa"/>
            <w:vAlign w:val="bottom"/>
          </w:tcPr>
          <w:p w14:paraId="5030408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62943F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447CFD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79F56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40667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C92B0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D8513AC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5507CB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4BCC363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260FA387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FE37D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40668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B1E6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3E03A4A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C28D697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65BD310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09B5DBDB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10149C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44484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978726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C96661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6569815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B93A1E0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2EBE44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0C00CF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44527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BF3B1A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4B0B37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42FA34B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3C54B7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3BD5248D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EA224E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50755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6F98D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46B2E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0C499F4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7F71624D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466998D2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AE8035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54893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D63EA9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2EA9A6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302EE70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1261A0FC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1EE7AB8A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C188FBF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56911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4F7BF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536395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2B203574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DAF7351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313D4" w:rsidRPr="005D6D71" w14:paraId="7E80BFE9" w14:textId="77777777" w:rsidTr="00453F02">
        <w:trPr>
          <w:trHeight w:val="280"/>
        </w:trPr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8ACA10E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/962837/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AB5A58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5B5CE04" w14:textId="77777777" w:rsidR="000313D4" w:rsidRPr="005D6D71" w:rsidRDefault="000313D4" w:rsidP="00453F0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6D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504" w:type="dxa"/>
            <w:vAlign w:val="bottom"/>
          </w:tcPr>
          <w:p w14:paraId="1AAD4673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4" w:type="dxa"/>
            <w:vMerge/>
            <w:shd w:val="clear" w:color="auto" w:fill="auto"/>
            <w:noWrap/>
            <w:vAlign w:val="bottom"/>
            <w:hideMark/>
          </w:tcPr>
          <w:p w14:paraId="047458D6" w14:textId="77777777" w:rsidR="000313D4" w:rsidRPr="005D6D71" w:rsidRDefault="000313D4" w:rsidP="00453F02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C4F5A5D" w14:textId="77777777" w:rsidR="000313D4" w:rsidRDefault="000313D4"/>
    <w:p w14:paraId="7B4A5A0E" w14:textId="77777777" w:rsidR="000313D4" w:rsidRDefault="000313D4"/>
    <w:p w14:paraId="277E9C4B" w14:textId="08F84665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bookmarkStart w:id="0" w:name="_GoBack"/>
      <w:r w:rsidRPr="00127A33">
        <w:rPr>
          <w:rFonts w:ascii="Times New Roman" w:hAnsi="Times New Roman" w:cs="Times New Roman"/>
          <w:noProof/>
        </w:rPr>
        <w:t>1</w:t>
      </w:r>
      <w:r w:rsidRPr="00127A33">
        <w:rPr>
          <w:rFonts w:ascii="Times New Roman" w:hAnsi="Times New Roman" w:cs="Times New Roman"/>
          <w:noProof/>
        </w:rPr>
        <w:t>. Nagai K, Kamasaki H, Kuroiwa Y, Okita L, Tsutsumi H (2004) Nosocomial outbreak of respiratory syncytial virus subgroup B variants with the 60 nucleotides-duplicated G protein gene. J Med Virol 74: 161-165.</w:t>
      </w:r>
    </w:p>
    <w:p w14:paraId="3F3EAF01" w14:textId="27BBE9D8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2</w:t>
      </w:r>
      <w:r w:rsidRPr="00127A33">
        <w:rPr>
          <w:rFonts w:ascii="Times New Roman" w:hAnsi="Times New Roman" w:cs="Times New Roman"/>
          <w:noProof/>
        </w:rPr>
        <w:t>. Trento A, Viegas M, Galiano M, Videla C, Carballal G, et al. (2006) Natural history of human respiratory syncytial virus inferred from phylogenetic analysis of the attachment (G) glycoprotein with a 60-nucleotide duplication. Journal of Virology 80: 975-984.</w:t>
      </w:r>
    </w:p>
    <w:p w14:paraId="62CC9752" w14:textId="7456BD86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3</w:t>
      </w:r>
      <w:r w:rsidRPr="00127A33">
        <w:rPr>
          <w:rFonts w:ascii="Times New Roman" w:hAnsi="Times New Roman" w:cs="Times New Roman"/>
          <w:noProof/>
        </w:rPr>
        <w:t>. Zlateva KT, Lemey P, Moes E, Vandamme AM, Van Ranst M (2005) Genetic variability and molecular evolution of the human respiratory syncytial virus subgroup B attachment G protein. J Virol 79: 9157-9167.</w:t>
      </w:r>
    </w:p>
    <w:p w14:paraId="5DD61C73" w14:textId="444CD328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4</w:t>
      </w:r>
      <w:r w:rsidRPr="00127A33">
        <w:rPr>
          <w:rFonts w:ascii="Times New Roman" w:hAnsi="Times New Roman" w:cs="Times New Roman"/>
          <w:noProof/>
        </w:rPr>
        <w:t>. Matheson JW, Rich FJ, Cohet C, Grimwood K, Huang QS, et al. (2006) Distinct patterns of evolution between respiratory syncytial virus subgroups A and B from New Zealand isolates collected over thirty-seven years. J Med Virol 78: 1354-1364.</w:t>
      </w:r>
    </w:p>
    <w:p w14:paraId="7A0E44AF" w14:textId="04A8B3D5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5</w:t>
      </w:r>
      <w:r w:rsidRPr="00127A33">
        <w:rPr>
          <w:rFonts w:ascii="Times New Roman" w:hAnsi="Times New Roman" w:cs="Times New Roman"/>
          <w:noProof/>
        </w:rPr>
        <w:t>. Parveen S, Sullender WM, Fowler K, Lefkowitz EJ, Kapoor SK, et al. (2006) Genetic variability in the G protein gene of group A and B respiratory syncytial viruses from India. Journal of Clinical Microbiology 44: 3055-3064.</w:t>
      </w:r>
    </w:p>
    <w:p w14:paraId="106DF6C5" w14:textId="592B0E7B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6</w:t>
      </w:r>
      <w:r w:rsidRPr="00127A33">
        <w:rPr>
          <w:rFonts w:ascii="Times New Roman" w:hAnsi="Times New Roman" w:cs="Times New Roman"/>
          <w:noProof/>
        </w:rPr>
        <w:t>. Visser A, Delport S, Venter M (2008) Molecular epidemiological analysis of a nosocomial outbreak of respiratory syncytial virus associated pneumonia in a kangaroo mother care unit in South Africa. J Med Virol 80: 724-732.</w:t>
      </w:r>
    </w:p>
    <w:p w14:paraId="65A0AD85" w14:textId="5CE3F7B7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7</w:t>
      </w:r>
      <w:r w:rsidRPr="00127A33">
        <w:rPr>
          <w:rFonts w:ascii="Times New Roman" w:hAnsi="Times New Roman" w:cs="Times New Roman"/>
          <w:noProof/>
        </w:rPr>
        <w:t>. da Silva LH, Spilki FR, Riccetto AG, de Almeida RS, Baracat EC, et al. (2008) Genetic variability in the G protein gene of human respiratory syncytial virus isolated from the Campinas metropolitan region, Brazil. J Med Virol 80: 1653-1660.</w:t>
      </w:r>
    </w:p>
    <w:p w14:paraId="602DABDE" w14:textId="7A0046BD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8</w:t>
      </w:r>
      <w:r w:rsidRPr="00127A33">
        <w:rPr>
          <w:rFonts w:ascii="Times New Roman" w:hAnsi="Times New Roman" w:cs="Times New Roman"/>
          <w:noProof/>
        </w:rPr>
        <w:t>. Trento A, Casas I, Calderon A, Garcia-Garcia ML, Calvo C, et al. (2010) Ten years of global evolution of the human respiratory syncytial virus BA genotype with a 60-nucleotide duplication in the G protein gene. J Virol 84: 7500-7512.</w:t>
      </w:r>
    </w:p>
    <w:p w14:paraId="53275AB5" w14:textId="54D13E21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9</w:t>
      </w:r>
      <w:r w:rsidRPr="00127A33">
        <w:rPr>
          <w:rFonts w:ascii="Times New Roman" w:hAnsi="Times New Roman" w:cs="Times New Roman"/>
          <w:noProof/>
        </w:rPr>
        <w:t>. Dapat IC, Shobugawa Y, Sano Y, Saito R, Sasaki A, et al. (2010) New genotypes within respiratory syncytial virus group B genotype BA in Niigata, Japan. J Clin Microbiol 48: 3423-3427.</w:t>
      </w:r>
    </w:p>
    <w:p w14:paraId="27CFC3A6" w14:textId="6C41E7C0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1</w:t>
      </w:r>
      <w:r w:rsidRPr="00127A33">
        <w:rPr>
          <w:rFonts w:ascii="Times New Roman" w:hAnsi="Times New Roman" w:cs="Times New Roman"/>
          <w:noProof/>
        </w:rPr>
        <w:t>0</w:t>
      </w:r>
      <w:r w:rsidRPr="00127A33">
        <w:rPr>
          <w:rFonts w:ascii="Times New Roman" w:hAnsi="Times New Roman" w:cs="Times New Roman"/>
          <w:noProof/>
        </w:rPr>
        <w:t>. van Niekerk S, Venter M (2011) Replacement of previously circulating Respiratory Syncytial Virus (RSV) subtype B strains with the BA genotype in South Africa. J Virol.</w:t>
      </w:r>
    </w:p>
    <w:p w14:paraId="68916E60" w14:textId="2BAEE05B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11</w:t>
      </w:r>
      <w:r w:rsidRPr="00127A33">
        <w:rPr>
          <w:rFonts w:ascii="Times New Roman" w:hAnsi="Times New Roman" w:cs="Times New Roman"/>
          <w:noProof/>
        </w:rPr>
        <w:t>. Venter M, van Niekerk S, Rakgantso A, Bent N (2011) Identification of deletion mutant respiratory syncytial virus strains lacking most of the G protein in immunocompromised children with pneumonia in South Africa. Journal of Virology 85: 8453-8457.</w:t>
      </w:r>
    </w:p>
    <w:p w14:paraId="2E44461F" w14:textId="6893E45B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12</w:t>
      </w:r>
      <w:r w:rsidRPr="00127A33">
        <w:rPr>
          <w:rFonts w:ascii="Times New Roman" w:hAnsi="Times New Roman" w:cs="Times New Roman"/>
          <w:noProof/>
        </w:rPr>
        <w:t>. Rebuffo-Scheer C, Bose M, He J, Khaja S, Ulatowski M, et al. (2011) Whole genome sequencing and evolutionary analysis of human respiratory syncytial virus A and B from Milwaukee, WI 1998-2010. PLoS One 6: e25468.</w:t>
      </w:r>
    </w:p>
    <w:p w14:paraId="0C42E6A9" w14:textId="4CDE743D" w:rsidR="00AC7130" w:rsidRPr="00127A33" w:rsidRDefault="00AC7130" w:rsidP="00AC7130">
      <w:pPr>
        <w:ind w:left="720" w:hanging="720"/>
        <w:rPr>
          <w:rFonts w:ascii="Times New Roman" w:hAnsi="Times New Roman" w:cs="Times New Roman"/>
          <w:noProof/>
        </w:rPr>
      </w:pPr>
      <w:r w:rsidRPr="00127A33">
        <w:rPr>
          <w:rFonts w:ascii="Times New Roman" w:hAnsi="Times New Roman" w:cs="Times New Roman"/>
          <w:noProof/>
        </w:rPr>
        <w:t>13</w:t>
      </w:r>
      <w:r w:rsidRPr="00127A33">
        <w:rPr>
          <w:rFonts w:ascii="Times New Roman" w:hAnsi="Times New Roman" w:cs="Times New Roman"/>
          <w:noProof/>
        </w:rPr>
        <w:t>. Arnott A, Vong S, Mardy S, Chu S, Naughtin M, et al. (2011) A study of the genetic variability of human respiratory syncytial virus (HRSV) in Cambodia reveals the existence of a new HRSV group B genotype. Journal of Clinical Microbiology 49: 3504-3513.</w:t>
      </w:r>
    </w:p>
    <w:p w14:paraId="7D979B3C" w14:textId="77777777" w:rsidR="00AC7130" w:rsidRPr="00127A33" w:rsidRDefault="00AC7130" w:rsidP="00AC7130">
      <w:pPr>
        <w:rPr>
          <w:rFonts w:ascii="Times New Roman" w:hAnsi="Times New Roman" w:cs="Times New Roman"/>
          <w:noProof/>
        </w:rPr>
      </w:pPr>
    </w:p>
    <w:p w14:paraId="3C2B55B1" w14:textId="77777777" w:rsidR="00AC7130" w:rsidRPr="00127A33" w:rsidRDefault="00AC7130" w:rsidP="00AC7130">
      <w:pPr>
        <w:rPr>
          <w:rFonts w:ascii="Times New Roman" w:hAnsi="Times New Roman" w:cs="Times New Roman"/>
        </w:rPr>
      </w:pPr>
    </w:p>
    <w:p w14:paraId="65833BBE" w14:textId="77777777" w:rsidR="00AC7130" w:rsidRPr="00127A33" w:rsidRDefault="00AC7130" w:rsidP="00AC7130">
      <w:pPr>
        <w:rPr>
          <w:rFonts w:ascii="Times New Roman" w:hAnsi="Times New Roman" w:cs="Times New Roman"/>
        </w:rPr>
      </w:pPr>
    </w:p>
    <w:p w14:paraId="7697DD0F" w14:textId="77777777" w:rsidR="00AC7130" w:rsidRPr="00127A33" w:rsidRDefault="00AC7130" w:rsidP="00AC71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B087E03" w14:textId="77777777" w:rsidR="00AC7130" w:rsidRPr="00127A33" w:rsidRDefault="00AC7130" w:rsidP="00AC7130">
      <w:pPr>
        <w:rPr>
          <w:rFonts w:ascii="Times New Roman" w:hAnsi="Times New Roman" w:cs="Times New Roman"/>
        </w:rPr>
      </w:pPr>
    </w:p>
    <w:p w14:paraId="092F2908" w14:textId="77777777" w:rsidR="000313D4" w:rsidRPr="00127A33" w:rsidRDefault="000313D4">
      <w:pPr>
        <w:rPr>
          <w:rFonts w:ascii="Times New Roman" w:hAnsi="Times New Roman" w:cs="Times New Roman"/>
        </w:rPr>
      </w:pPr>
    </w:p>
    <w:p w14:paraId="7145D86B" w14:textId="77777777" w:rsidR="00D45586" w:rsidRPr="00127A33" w:rsidRDefault="00D45586">
      <w:pPr>
        <w:rPr>
          <w:rFonts w:ascii="Times New Roman" w:hAnsi="Times New Roman" w:cs="Times New Roman"/>
        </w:rPr>
      </w:pPr>
    </w:p>
    <w:bookmarkEnd w:id="0"/>
    <w:sectPr w:rsidR="00D45586" w:rsidRPr="00127A33" w:rsidSect="00F6012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AC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13D4"/>
    <w:rsid w:val="000313D4"/>
    <w:rsid w:val="00127A33"/>
    <w:rsid w:val="00725AE7"/>
    <w:rsid w:val="00AC7130"/>
    <w:rsid w:val="00D45586"/>
    <w:rsid w:val="00E60902"/>
    <w:rsid w:val="00F6012E"/>
    <w:rsid w:val="00FE68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C28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3D4"/>
  </w:style>
  <w:style w:type="paragraph" w:styleId="Heading1">
    <w:name w:val="heading 1"/>
    <w:basedOn w:val="Normal"/>
    <w:next w:val="Normal"/>
    <w:link w:val="Heading1Char"/>
    <w:uiPriority w:val="9"/>
    <w:qFormat/>
    <w:rsid w:val="000313D4"/>
    <w:pPr>
      <w:keepNext/>
      <w:keepLines/>
      <w:spacing w:before="480"/>
      <w:jc w:val="center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3D4"/>
    <w:rPr>
      <w:rFonts w:ascii="Calibri" w:eastAsia="MS Gothic" w:hAnsi="Calibri" w:cs="Times New Roman"/>
      <w:b/>
      <w:bCs/>
      <w:sz w:val="32"/>
      <w:szCs w:val="32"/>
    </w:rPr>
  </w:style>
  <w:style w:type="table" w:styleId="TableGrid">
    <w:name w:val="Table Grid"/>
    <w:basedOn w:val="TableNormal"/>
    <w:rsid w:val="000313D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0313D4"/>
  </w:style>
  <w:style w:type="character" w:styleId="Hyperlink">
    <w:name w:val="Hyperlink"/>
    <w:uiPriority w:val="99"/>
    <w:rsid w:val="000313D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313D4"/>
    <w:rPr>
      <w:rFonts w:ascii="Lucida Grande" w:eastAsia="Times New Roman" w:hAnsi="Lucida Grande" w:cs="Times New Roman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0313D4"/>
    <w:rPr>
      <w:rFonts w:ascii="Lucida Grande" w:eastAsia="Times New Roman" w:hAnsi="Lucida Grande" w:cs="Times New Roman"/>
      <w:sz w:val="18"/>
      <w:szCs w:val="18"/>
      <w:lang w:val="nl-NL" w:eastAsia="nl-NL"/>
    </w:rPr>
  </w:style>
  <w:style w:type="character" w:styleId="FollowedHyperlink">
    <w:name w:val="FollowedHyperlink"/>
    <w:uiPriority w:val="99"/>
    <w:unhideWhenUsed/>
    <w:rsid w:val="000313D4"/>
    <w:rPr>
      <w:color w:val="6711FF"/>
      <w:u w:val="single"/>
    </w:rPr>
  </w:style>
  <w:style w:type="paragraph" w:customStyle="1" w:styleId="xl65">
    <w:name w:val="xl65"/>
    <w:basedOn w:val="Normal"/>
    <w:rsid w:val="000313D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nl-NL"/>
    </w:rPr>
  </w:style>
  <w:style w:type="paragraph" w:customStyle="1" w:styleId="xl66">
    <w:name w:val="xl66"/>
    <w:basedOn w:val="Normal"/>
    <w:rsid w:val="000313D4"/>
    <w:pPr>
      <w:spacing w:before="100" w:beforeAutospacing="1" w:after="100" w:afterAutospacing="1"/>
    </w:pPr>
    <w:rPr>
      <w:rFonts w:ascii="Arial" w:eastAsia="Times New Roman" w:hAnsi="Arial" w:cs="Arial"/>
      <w:color w:val="333333"/>
      <w:sz w:val="20"/>
      <w:szCs w:val="20"/>
      <w:lang w:val="nl-NL"/>
    </w:rPr>
  </w:style>
  <w:style w:type="paragraph" w:customStyle="1" w:styleId="xl68">
    <w:name w:val="xl68"/>
    <w:basedOn w:val="Normal"/>
    <w:rsid w:val="000313D4"/>
    <w:pPr>
      <w:spacing w:before="100" w:beforeAutospacing="1" w:after="100" w:afterAutospacing="1"/>
      <w:ind w:firstLineChars="100" w:firstLine="100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0">
    <w:name w:val="xl70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1">
    <w:name w:val="xl71"/>
    <w:basedOn w:val="Normal"/>
    <w:rsid w:val="000313D4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2">
    <w:name w:val="xl72"/>
    <w:basedOn w:val="Normal"/>
    <w:rsid w:val="000313D4"/>
    <w:pPr>
      <w:spacing w:before="100" w:beforeAutospacing="1" w:after="100" w:afterAutospacing="1"/>
      <w:textAlignment w:val="top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3">
    <w:name w:val="xl73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4">
    <w:name w:val="xl74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0313D4"/>
    <w:pPr>
      <w:spacing w:after="200"/>
      <w:jc w:val="both"/>
    </w:pPr>
    <w:rPr>
      <w:rFonts w:ascii="Calibri" w:eastAsia="Cambria" w:hAnsi="Calibri" w:cs="Times New Roman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3D4"/>
  </w:style>
  <w:style w:type="paragraph" w:styleId="Heading1">
    <w:name w:val="heading 1"/>
    <w:basedOn w:val="Normal"/>
    <w:next w:val="Normal"/>
    <w:link w:val="Heading1Char"/>
    <w:uiPriority w:val="9"/>
    <w:qFormat/>
    <w:rsid w:val="000313D4"/>
    <w:pPr>
      <w:keepNext/>
      <w:keepLines/>
      <w:spacing w:before="480"/>
      <w:jc w:val="center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3D4"/>
    <w:rPr>
      <w:rFonts w:ascii="Calibri" w:eastAsia="MS Gothic" w:hAnsi="Calibri" w:cs="Times New Roman"/>
      <w:b/>
      <w:bCs/>
      <w:sz w:val="32"/>
      <w:szCs w:val="32"/>
    </w:rPr>
  </w:style>
  <w:style w:type="table" w:styleId="TableGrid">
    <w:name w:val="Table Grid"/>
    <w:basedOn w:val="TableNormal"/>
    <w:rsid w:val="000313D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0313D4"/>
  </w:style>
  <w:style w:type="character" w:styleId="Hyperlink">
    <w:name w:val="Hyperlink"/>
    <w:uiPriority w:val="99"/>
    <w:rsid w:val="000313D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313D4"/>
    <w:rPr>
      <w:rFonts w:ascii="Lucida Grande" w:eastAsia="Times New Roman" w:hAnsi="Lucida Grande" w:cs="Times New Roman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0313D4"/>
    <w:rPr>
      <w:rFonts w:ascii="Lucida Grande" w:eastAsia="Times New Roman" w:hAnsi="Lucida Grande" w:cs="Times New Roman"/>
      <w:sz w:val="18"/>
      <w:szCs w:val="18"/>
      <w:lang w:val="nl-NL" w:eastAsia="nl-NL"/>
    </w:rPr>
  </w:style>
  <w:style w:type="character" w:styleId="FollowedHyperlink">
    <w:name w:val="FollowedHyperlink"/>
    <w:uiPriority w:val="99"/>
    <w:unhideWhenUsed/>
    <w:rsid w:val="000313D4"/>
    <w:rPr>
      <w:color w:val="6711FF"/>
      <w:u w:val="single"/>
    </w:rPr>
  </w:style>
  <w:style w:type="paragraph" w:customStyle="1" w:styleId="xl65">
    <w:name w:val="xl65"/>
    <w:basedOn w:val="Normal"/>
    <w:rsid w:val="000313D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nl-NL"/>
    </w:rPr>
  </w:style>
  <w:style w:type="paragraph" w:customStyle="1" w:styleId="xl66">
    <w:name w:val="xl66"/>
    <w:basedOn w:val="Normal"/>
    <w:rsid w:val="000313D4"/>
    <w:pPr>
      <w:spacing w:before="100" w:beforeAutospacing="1" w:after="100" w:afterAutospacing="1"/>
    </w:pPr>
    <w:rPr>
      <w:rFonts w:ascii="Arial" w:eastAsia="Times New Roman" w:hAnsi="Arial" w:cs="Arial"/>
      <w:color w:val="333333"/>
      <w:sz w:val="20"/>
      <w:szCs w:val="20"/>
      <w:lang w:val="nl-NL"/>
    </w:rPr>
  </w:style>
  <w:style w:type="paragraph" w:customStyle="1" w:styleId="xl68">
    <w:name w:val="xl68"/>
    <w:basedOn w:val="Normal"/>
    <w:rsid w:val="000313D4"/>
    <w:pPr>
      <w:spacing w:before="100" w:beforeAutospacing="1" w:after="100" w:afterAutospacing="1"/>
      <w:ind w:firstLineChars="100" w:firstLine="100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0">
    <w:name w:val="xl70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1">
    <w:name w:val="xl71"/>
    <w:basedOn w:val="Normal"/>
    <w:rsid w:val="000313D4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2">
    <w:name w:val="xl72"/>
    <w:basedOn w:val="Normal"/>
    <w:rsid w:val="000313D4"/>
    <w:pPr>
      <w:spacing w:before="100" w:beforeAutospacing="1" w:after="100" w:afterAutospacing="1"/>
      <w:textAlignment w:val="top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3">
    <w:name w:val="xl73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customStyle="1" w:styleId="xl74">
    <w:name w:val="xl74"/>
    <w:basedOn w:val="Normal"/>
    <w:rsid w:val="000313D4"/>
    <w:pP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0313D4"/>
    <w:pPr>
      <w:spacing w:after="200"/>
      <w:jc w:val="both"/>
    </w:pPr>
    <w:rPr>
      <w:rFonts w:ascii="Calibri" w:eastAsia="Cambria" w:hAnsi="Calibri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3911</Words>
  <Characters>22295</Characters>
  <Application>Microsoft Macintosh Word</Application>
  <DocSecurity>0</DocSecurity>
  <Lines>185</Lines>
  <Paragraphs>52</Paragraphs>
  <ScaleCrop>false</ScaleCrop>
  <Company/>
  <LinksUpToDate>false</LinksUpToDate>
  <CharactersWithSpaces>2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ot Houspie</dc:creator>
  <cp:keywords/>
  <dc:description/>
  <cp:lastModifiedBy>Lieselot Houspie</cp:lastModifiedBy>
  <cp:revision>7</cp:revision>
  <dcterms:created xsi:type="dcterms:W3CDTF">2013-03-13T10:16:00Z</dcterms:created>
  <dcterms:modified xsi:type="dcterms:W3CDTF">2013-03-13T11:03:00Z</dcterms:modified>
</cp:coreProperties>
</file>